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FCB138" w14:textId="77777777" w:rsidR="006700E6" w:rsidRPr="0061463B" w:rsidRDefault="006700E6" w:rsidP="006700E6">
      <w:pPr>
        <w:spacing w:line="360" w:lineRule="auto"/>
        <w:outlineLvl w:val="0"/>
        <w:rPr>
          <w:rFonts w:eastAsia="AdvTT5235d5a9+fb"/>
          <w:b/>
          <w:kern w:val="0"/>
          <w:sz w:val="24"/>
          <w:szCs w:val="24"/>
        </w:rPr>
      </w:pPr>
      <w:r w:rsidRPr="0061463B">
        <w:rPr>
          <w:rFonts w:eastAsia="AdvTT5235d5a9+fb"/>
          <w:b/>
          <w:kern w:val="0"/>
          <w:sz w:val="24"/>
          <w:szCs w:val="24"/>
        </w:rPr>
        <w:t>Supplementary Materials</w:t>
      </w:r>
    </w:p>
    <w:p w14:paraId="282D6618" w14:textId="77777777" w:rsidR="006700E6" w:rsidRPr="0061463B" w:rsidRDefault="006700E6" w:rsidP="006700E6">
      <w:pPr>
        <w:rPr>
          <w:rFonts w:hint="eastAsia"/>
          <w:b/>
          <w:kern w:val="0"/>
          <w:sz w:val="24"/>
        </w:rPr>
      </w:pPr>
    </w:p>
    <w:p w14:paraId="70B27085" w14:textId="77777777" w:rsidR="006700E6" w:rsidRPr="0061463B" w:rsidRDefault="006700E6" w:rsidP="006700E6">
      <w:pPr>
        <w:rPr>
          <w:b/>
          <w:kern w:val="0"/>
          <w:sz w:val="24"/>
        </w:rPr>
      </w:pPr>
    </w:p>
    <w:p w14:paraId="08939B4D" w14:textId="154D7F06" w:rsidR="006700E6" w:rsidRPr="0061463B" w:rsidRDefault="006700E6" w:rsidP="006700E6">
      <w:pPr>
        <w:rPr>
          <w:b/>
          <w:kern w:val="0"/>
          <w:sz w:val="24"/>
        </w:rPr>
      </w:pPr>
      <w:r>
        <w:rPr>
          <w:b/>
          <w:noProof/>
          <w:kern w:val="0"/>
          <w:sz w:val="24"/>
        </w:rPr>
        <w:drawing>
          <wp:inline distT="0" distB="0" distL="0" distR="0" wp14:anchorId="590ED66E" wp14:editId="1C895981">
            <wp:extent cx="5372100" cy="141478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2100" cy="141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B98B8D" w14:textId="77777777" w:rsidR="006700E6" w:rsidRPr="00FE4C26" w:rsidRDefault="006700E6" w:rsidP="006700E6">
      <w:pPr>
        <w:rPr>
          <w:kern w:val="0"/>
          <w:sz w:val="24"/>
        </w:rPr>
      </w:pPr>
      <w:r w:rsidRPr="00F2410C">
        <w:rPr>
          <w:b/>
          <w:bCs/>
          <w:sz w:val="24"/>
          <w:szCs w:val="21"/>
        </w:rPr>
        <w:t xml:space="preserve">Supplementary Figure 1. </w:t>
      </w:r>
      <w:r w:rsidRPr="00FE4C26">
        <w:rPr>
          <w:sz w:val="24"/>
          <w:szCs w:val="21"/>
        </w:rPr>
        <w:t>Forest plot of the comparison between the repetitive transcranial magnetic stimulation and control groups with respect to executive function and attention.</w:t>
      </w:r>
    </w:p>
    <w:p w14:paraId="662B6B00" w14:textId="77777777" w:rsidR="006700E6" w:rsidRPr="0061463B" w:rsidRDefault="006700E6" w:rsidP="006700E6">
      <w:pPr>
        <w:rPr>
          <w:b/>
          <w:kern w:val="0"/>
          <w:sz w:val="24"/>
        </w:rPr>
      </w:pPr>
    </w:p>
    <w:p w14:paraId="2AB4C37B" w14:textId="77777777" w:rsidR="006700E6" w:rsidRPr="0061463B" w:rsidRDefault="006700E6" w:rsidP="006700E6">
      <w:pPr>
        <w:rPr>
          <w:b/>
          <w:kern w:val="0"/>
          <w:sz w:val="24"/>
        </w:rPr>
      </w:pPr>
    </w:p>
    <w:p w14:paraId="73BC0F69" w14:textId="77777777" w:rsidR="006700E6" w:rsidRPr="0061463B" w:rsidRDefault="006700E6" w:rsidP="006700E6">
      <w:pPr>
        <w:rPr>
          <w:b/>
          <w:kern w:val="0"/>
          <w:sz w:val="24"/>
        </w:rPr>
      </w:pPr>
    </w:p>
    <w:p w14:paraId="10A82529" w14:textId="77777777" w:rsidR="006700E6" w:rsidRPr="0061463B" w:rsidRDefault="006700E6" w:rsidP="006700E6">
      <w:pPr>
        <w:rPr>
          <w:b/>
          <w:kern w:val="0"/>
          <w:sz w:val="24"/>
        </w:rPr>
      </w:pPr>
    </w:p>
    <w:p w14:paraId="1DA64CAB" w14:textId="77777777" w:rsidR="006700E6" w:rsidRPr="0061463B" w:rsidRDefault="006700E6" w:rsidP="006700E6">
      <w:pPr>
        <w:rPr>
          <w:b/>
          <w:kern w:val="0"/>
          <w:sz w:val="24"/>
        </w:rPr>
      </w:pPr>
    </w:p>
    <w:p w14:paraId="0FD80D7F" w14:textId="77777777" w:rsidR="006700E6" w:rsidRPr="0061463B" w:rsidRDefault="006700E6" w:rsidP="006700E6">
      <w:pPr>
        <w:rPr>
          <w:b/>
          <w:kern w:val="0"/>
          <w:sz w:val="24"/>
        </w:rPr>
      </w:pPr>
    </w:p>
    <w:p w14:paraId="6E8A7EA6" w14:textId="77777777" w:rsidR="006700E6" w:rsidRPr="0061463B" w:rsidRDefault="006700E6" w:rsidP="006700E6">
      <w:pPr>
        <w:rPr>
          <w:b/>
          <w:kern w:val="0"/>
          <w:sz w:val="24"/>
        </w:rPr>
      </w:pPr>
      <w:r w:rsidRPr="0061463B">
        <w:rPr>
          <w:b/>
          <w:noProof/>
          <w:kern w:val="0"/>
          <w:sz w:val="24"/>
        </w:rPr>
        <w:drawing>
          <wp:inline distT="0" distB="0" distL="0" distR="0" wp14:anchorId="7D15CA3F" wp14:editId="29975CDE">
            <wp:extent cx="5327650" cy="1758950"/>
            <wp:effectExtent l="0" t="0" r="635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drop out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7650" cy="175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29AB60" w14:textId="77777777" w:rsidR="006700E6" w:rsidRPr="00FE4C26" w:rsidRDefault="006700E6" w:rsidP="006700E6">
      <w:pPr>
        <w:rPr>
          <w:kern w:val="0"/>
          <w:sz w:val="24"/>
        </w:rPr>
      </w:pPr>
      <w:r w:rsidRPr="003A1B00">
        <w:rPr>
          <w:b/>
          <w:bCs/>
          <w:sz w:val="24"/>
          <w:szCs w:val="21"/>
        </w:rPr>
        <w:t xml:space="preserve">Supplementary Figure 2. </w:t>
      </w:r>
      <w:r w:rsidRPr="00FE4C26">
        <w:rPr>
          <w:sz w:val="24"/>
          <w:szCs w:val="21"/>
        </w:rPr>
        <w:t>Forest plot showing the dropout rate of the repetitive transcranial magnetic stimulation and control groups in the treatment of mild cognitive impairment.</w:t>
      </w:r>
    </w:p>
    <w:p w14:paraId="23A0727F" w14:textId="77777777" w:rsidR="006700E6" w:rsidRPr="0061463B" w:rsidRDefault="006700E6" w:rsidP="006700E6">
      <w:pPr>
        <w:rPr>
          <w:b/>
          <w:kern w:val="0"/>
          <w:sz w:val="24"/>
        </w:rPr>
      </w:pPr>
    </w:p>
    <w:p w14:paraId="5D5525D6" w14:textId="77777777" w:rsidR="006700E6" w:rsidRPr="0061463B" w:rsidRDefault="006700E6" w:rsidP="006700E6">
      <w:pPr>
        <w:rPr>
          <w:b/>
          <w:kern w:val="0"/>
          <w:sz w:val="24"/>
        </w:rPr>
      </w:pPr>
    </w:p>
    <w:p w14:paraId="26996952" w14:textId="77777777" w:rsidR="006700E6" w:rsidRPr="0061463B" w:rsidRDefault="006700E6" w:rsidP="006700E6">
      <w:pPr>
        <w:rPr>
          <w:b/>
          <w:kern w:val="0"/>
          <w:sz w:val="24"/>
        </w:rPr>
      </w:pPr>
    </w:p>
    <w:p w14:paraId="666A3BD0" w14:textId="77777777" w:rsidR="006700E6" w:rsidRPr="00F2410C" w:rsidRDefault="006700E6" w:rsidP="006700E6">
      <w:pPr>
        <w:rPr>
          <w:b/>
          <w:kern w:val="0"/>
          <w:sz w:val="24"/>
        </w:rPr>
      </w:pPr>
    </w:p>
    <w:p w14:paraId="14859047" w14:textId="77777777" w:rsidR="006700E6" w:rsidRPr="0061463B" w:rsidRDefault="006700E6" w:rsidP="006700E6">
      <w:pPr>
        <w:rPr>
          <w:b/>
          <w:kern w:val="0"/>
          <w:sz w:val="24"/>
        </w:rPr>
      </w:pPr>
    </w:p>
    <w:p w14:paraId="62FCB4FB" w14:textId="77777777" w:rsidR="006700E6" w:rsidRPr="0061463B" w:rsidRDefault="006700E6" w:rsidP="006700E6">
      <w:pPr>
        <w:rPr>
          <w:b/>
          <w:kern w:val="0"/>
          <w:sz w:val="24"/>
        </w:rPr>
      </w:pPr>
    </w:p>
    <w:p w14:paraId="13B7DC13" w14:textId="77777777" w:rsidR="006700E6" w:rsidRPr="0061463B" w:rsidRDefault="006700E6" w:rsidP="006700E6">
      <w:pPr>
        <w:rPr>
          <w:b/>
          <w:kern w:val="0"/>
          <w:sz w:val="24"/>
        </w:rPr>
      </w:pPr>
    </w:p>
    <w:p w14:paraId="0F82850B" w14:textId="77777777" w:rsidR="006700E6" w:rsidRPr="0061463B" w:rsidRDefault="006700E6" w:rsidP="006700E6">
      <w:pPr>
        <w:rPr>
          <w:b/>
          <w:kern w:val="0"/>
          <w:sz w:val="24"/>
        </w:rPr>
      </w:pPr>
      <w:r w:rsidRPr="0061463B">
        <w:rPr>
          <w:b/>
          <w:noProof/>
          <w:kern w:val="0"/>
          <w:sz w:val="24"/>
        </w:rPr>
        <w:lastRenderedPageBreak/>
        <w:drawing>
          <wp:inline distT="0" distB="0" distL="0" distR="0" wp14:anchorId="48778AD3" wp14:editId="2D159CAA">
            <wp:extent cx="5372100" cy="1826895"/>
            <wp:effectExtent l="0" t="0" r="0" b="190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副反应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2100" cy="1826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36BD0E" w14:textId="77777777" w:rsidR="006700E6" w:rsidRPr="00FE4C26" w:rsidRDefault="006700E6" w:rsidP="006700E6">
      <w:pPr>
        <w:rPr>
          <w:kern w:val="0"/>
          <w:sz w:val="24"/>
        </w:rPr>
      </w:pPr>
      <w:r w:rsidRPr="00306BA5">
        <w:rPr>
          <w:b/>
          <w:bCs/>
          <w:sz w:val="24"/>
          <w:szCs w:val="21"/>
        </w:rPr>
        <w:t xml:space="preserve">Supplementary Figure 3. </w:t>
      </w:r>
      <w:r w:rsidRPr="00FE4C26">
        <w:rPr>
          <w:sz w:val="24"/>
          <w:szCs w:val="21"/>
        </w:rPr>
        <w:t>Forest plot showing adverse effects in the repetitive transcranial magnetic stimulation and control groups in the treatment of mild cognitive impairment.</w:t>
      </w:r>
    </w:p>
    <w:p w14:paraId="60D7D172" w14:textId="77777777" w:rsidR="00872279" w:rsidRPr="006700E6" w:rsidRDefault="00872279"/>
    <w:sectPr w:rsidR="00872279" w:rsidRPr="006700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4C301B" w14:textId="77777777" w:rsidR="00683EF1" w:rsidRDefault="00683EF1" w:rsidP="006700E6">
      <w:r>
        <w:separator/>
      </w:r>
    </w:p>
  </w:endnote>
  <w:endnote w:type="continuationSeparator" w:id="0">
    <w:p w14:paraId="45BFB30D" w14:textId="77777777" w:rsidR="00683EF1" w:rsidRDefault="00683EF1" w:rsidP="006700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5235d5a9+fb">
    <w:altName w:val="宋体"/>
    <w:charset w:val="86"/>
    <w:family w:val="auto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5C246A" w14:textId="77777777" w:rsidR="00683EF1" w:rsidRDefault="00683EF1" w:rsidP="006700E6">
      <w:r>
        <w:separator/>
      </w:r>
    </w:p>
  </w:footnote>
  <w:footnote w:type="continuationSeparator" w:id="0">
    <w:p w14:paraId="0CDA26F0" w14:textId="77777777" w:rsidR="00683EF1" w:rsidRDefault="00683EF1" w:rsidP="006700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888"/>
    <w:rsid w:val="0028343D"/>
    <w:rsid w:val="0037705A"/>
    <w:rsid w:val="00637397"/>
    <w:rsid w:val="006700E6"/>
    <w:rsid w:val="00683EF1"/>
    <w:rsid w:val="00805C5E"/>
    <w:rsid w:val="00872279"/>
    <w:rsid w:val="008A3888"/>
    <w:rsid w:val="008B7C76"/>
    <w:rsid w:val="00914C81"/>
    <w:rsid w:val="00A55920"/>
    <w:rsid w:val="00CD04BF"/>
    <w:rsid w:val="00DE6644"/>
    <w:rsid w:val="00EF1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ACE3D3"/>
  <w15:chartTrackingRefBased/>
  <w15:docId w15:val="{0E79601C-231D-448F-93F4-E7FE85077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00E6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00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00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00E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00E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700E6"/>
    <w:rPr>
      <w:rFonts w:asciiTheme="minorHAnsi" w:eastAsiaTheme="minorEastAsia" w:hAnsiTheme="minorHAnsi" w:cstheme="minorBid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700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exiayi</dc:creator>
  <cp:keywords/>
  <dc:description/>
  <cp:lastModifiedBy>kobexiayi</cp:lastModifiedBy>
  <cp:revision>6</cp:revision>
  <dcterms:created xsi:type="dcterms:W3CDTF">2020-12-25T05:29:00Z</dcterms:created>
  <dcterms:modified xsi:type="dcterms:W3CDTF">2020-12-25T05:36:00Z</dcterms:modified>
</cp:coreProperties>
</file>